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16A8A3" w14:textId="050A5F2B" w:rsidR="00062120" w:rsidRPr="009A5C89" w:rsidRDefault="00B25402">
      <w:pPr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>Supporting information</w:t>
      </w:r>
    </w:p>
    <w:p w14:paraId="7A35635A" w14:textId="77777777" w:rsidR="004C0D4D" w:rsidRDefault="004C0D4D">
      <w:pPr>
        <w:rPr>
          <w:rFonts w:cstheme="minorHAnsi"/>
          <w:lang w:val="en-US"/>
        </w:rPr>
      </w:pPr>
    </w:p>
    <w:p w14:paraId="6D315B18" w14:textId="4980290A" w:rsidR="004C0D4D" w:rsidRPr="00615516" w:rsidRDefault="00B25402" w:rsidP="004C0D4D">
      <w:pPr>
        <w:rPr>
          <w:rFonts w:cstheme="minorHAnsi"/>
          <w:lang w:val="en-US"/>
        </w:rPr>
      </w:pPr>
      <w:r w:rsidRPr="00615516">
        <w:rPr>
          <w:rFonts w:cstheme="minorHAnsi"/>
          <w:b/>
          <w:bCs/>
          <w:lang w:val="en-US"/>
        </w:rPr>
        <w:t>F</w:t>
      </w:r>
      <w:r w:rsidR="004C0D4D" w:rsidRPr="00615516">
        <w:rPr>
          <w:rFonts w:cstheme="minorHAnsi"/>
          <w:b/>
          <w:bCs/>
          <w:lang w:val="en-US"/>
        </w:rPr>
        <w:t xml:space="preserve">igure </w:t>
      </w:r>
      <w:r w:rsidRPr="00615516">
        <w:rPr>
          <w:rFonts w:cstheme="minorHAnsi"/>
          <w:b/>
          <w:bCs/>
          <w:lang w:val="en-US"/>
        </w:rPr>
        <w:t>S</w:t>
      </w:r>
      <w:r w:rsidR="004C0D4D" w:rsidRPr="00615516">
        <w:rPr>
          <w:rFonts w:cstheme="minorHAnsi"/>
          <w:b/>
          <w:bCs/>
          <w:lang w:val="en-US"/>
        </w:rPr>
        <w:t xml:space="preserve">1. </w:t>
      </w:r>
      <w:r w:rsidR="004C0D4D" w:rsidRPr="00615516">
        <w:rPr>
          <w:rFonts w:cstheme="minorHAnsi"/>
          <w:lang w:val="en-US"/>
        </w:rPr>
        <w:t>Kaplan Meier curve about leg involvement in primary cutaneous B cell lymphomas (univariate analysis)</w:t>
      </w:r>
    </w:p>
    <w:p w14:paraId="1C7CF70A" w14:textId="77777777" w:rsidR="004C0D4D" w:rsidRPr="00615516" w:rsidRDefault="004C0D4D">
      <w:pPr>
        <w:rPr>
          <w:rFonts w:cstheme="minorHAnsi"/>
          <w:lang w:val="en-US"/>
        </w:rPr>
      </w:pPr>
    </w:p>
    <w:p w14:paraId="3B6BD91B" w14:textId="220ED595" w:rsidR="00062120" w:rsidRPr="00C13E91" w:rsidRDefault="00B25402">
      <w:pPr>
        <w:rPr>
          <w:rFonts w:cstheme="minorHAnsi"/>
          <w:i/>
          <w:iCs/>
          <w:lang w:val="en-US"/>
        </w:rPr>
      </w:pPr>
      <w:r w:rsidRPr="00615516">
        <w:rPr>
          <w:rFonts w:cstheme="minorHAnsi"/>
          <w:b/>
          <w:bCs/>
          <w:lang w:val="en-US"/>
        </w:rPr>
        <w:t>Figure S</w:t>
      </w:r>
      <w:r w:rsidR="004C0D4D" w:rsidRPr="00615516">
        <w:rPr>
          <w:rFonts w:cstheme="minorHAnsi"/>
          <w:b/>
          <w:bCs/>
          <w:lang w:val="en-US"/>
        </w:rPr>
        <w:t xml:space="preserve">2. </w:t>
      </w:r>
      <w:r w:rsidR="004C0D4D" w:rsidRPr="00615516">
        <w:rPr>
          <w:rFonts w:cstheme="minorHAnsi"/>
          <w:lang w:val="en-US"/>
        </w:rPr>
        <w:t>Kaplan Meier curve about arm involvement in primary cutaneous B cell lymphomas (univariate analysis)</w:t>
      </w:r>
      <w:r w:rsidR="00062120" w:rsidRPr="007803B5">
        <w:rPr>
          <w:rFonts w:cstheme="minorHAnsi"/>
          <w:lang w:val="en-US"/>
        </w:rPr>
        <w:br w:type="page"/>
      </w:r>
    </w:p>
    <w:p w14:paraId="2AA5918E" w14:textId="77777777" w:rsidR="00153816" w:rsidRPr="007803B5" w:rsidRDefault="00153816">
      <w:pPr>
        <w:rPr>
          <w:rFonts w:cstheme="minorHAnsi"/>
          <w:lang w:val="en-US"/>
        </w:rPr>
        <w:sectPr w:rsidR="00153816" w:rsidRPr="007803B5" w:rsidSect="00C13E91">
          <w:footerReference w:type="even" r:id="rId10"/>
          <w:footerReference w:type="default" r:id="rId11"/>
          <w:pgSz w:w="11906" w:h="16838"/>
          <w:pgMar w:top="1418" w:right="1418" w:bottom="1134" w:left="1418" w:header="709" w:footer="709" w:gutter="0"/>
          <w:lnNumType w:countBy="1" w:restart="continuous"/>
          <w:cols w:space="708"/>
          <w:docGrid w:linePitch="360"/>
        </w:sectPr>
      </w:pPr>
    </w:p>
    <w:p w14:paraId="4EA49B69" w14:textId="1FA83D0E" w:rsidR="002D4317" w:rsidRPr="00C13E91" w:rsidRDefault="00B25402" w:rsidP="00154254">
      <w:pPr>
        <w:rPr>
          <w:rFonts w:cstheme="minorHAnsi"/>
          <w:lang w:val="en-US"/>
        </w:rPr>
      </w:pPr>
      <w:r w:rsidRPr="00B25402">
        <w:rPr>
          <w:rFonts w:cstheme="minorHAnsi"/>
          <w:b/>
          <w:bCs/>
          <w:lang w:val="en-US"/>
        </w:rPr>
        <w:lastRenderedPageBreak/>
        <w:t xml:space="preserve">Figure S1. </w:t>
      </w:r>
      <w:r w:rsidR="0059163D" w:rsidRPr="007803B5">
        <w:rPr>
          <w:rFonts w:cstheme="minorHAnsi"/>
          <w:lang w:val="en-US"/>
        </w:rPr>
        <w:t>Kaplan Meier curve about leg involvement in primary cutaneous B cell lymphomas (univariate analysis)</w:t>
      </w:r>
    </w:p>
    <w:p w14:paraId="0A713C8F" w14:textId="10B45D7B" w:rsidR="001319CA" w:rsidRPr="007803B5" w:rsidRDefault="007973E1" w:rsidP="00154254">
      <w:pPr>
        <w:rPr>
          <w:rFonts w:cstheme="minorHAnsi"/>
          <w:sz w:val="22"/>
          <w:szCs w:val="22"/>
          <w:lang w:val="en-US"/>
        </w:rPr>
      </w:pPr>
      <w:r>
        <w:rPr>
          <w:rFonts w:cstheme="minorHAnsi"/>
          <w:strike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272F725" wp14:editId="0F998D75">
                <wp:simplePos x="0" y="0"/>
                <wp:positionH relativeFrom="column">
                  <wp:posOffset>275862</wp:posOffset>
                </wp:positionH>
                <wp:positionV relativeFrom="paragraph">
                  <wp:posOffset>138793</wp:posOffset>
                </wp:positionV>
                <wp:extent cx="8166282" cy="4359728"/>
                <wp:effectExtent l="0" t="0" r="12700" b="22225"/>
                <wp:wrapNone/>
                <wp:docPr id="1709684124" name="Gerade Verbindung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166282" cy="4359728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B92226F" id="Gerade Verbindung 1" o:spid="_x0000_s1026" style="position:absolute;flip:x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1.7pt,10.95pt" to="664.7pt,354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pDCiqQEAAJgDAAAOAAAAZHJzL2Uyb0RvYy54bWysU9uO0zAQfUfiHyy/06QBSjdqug+7Ah4Q&#10;rBb4AK8zbix8k22a9O8ZT9osAlZCiBfLlzln5pwZ764na9gRYtLedXy9qjkDJ32v3aHjX7+8fbHl&#10;LGXhemG8g46fIPHr/fNnuzG00PjBmx4iQxKX2jF0fMg5tFWV5ABWpJUP4PBR+WhFxmM8VH0UI7Jb&#10;UzV1valGH/sQvYSU8PZ2fuR74lcKZP6kVILMTMextkxrpPWhrNV+J9pDFGHQ8lyG+IcqrNAOky5U&#10;tyIL9j3q36isltEnr/JKelt5pbQE0oBq1vUvaj4PIgBpQXNSWGxK/49WfjzeuLuINowhtSncxaJi&#10;UtEyZXR4jz0lXVgpm8i202IbTJlJvNyuN5tm23Am8e3Vy9dXb5ptMbaaiQphiCm/A29Z2XTcaFd0&#10;iVYcP6Q8h15CEPdYCu3yyUAJNu4eFNM9ppyLoimBGxPZUWB/+2/rc1qKLBCljVlANaV8EnSOLTCg&#10;yflb4BJNGb3LC9Bq5+OfsubpUqqa4y+qZ61F9oPvT9QYsgPbT4aeR7XM189ngj9+qP0PAAAA//8D&#10;AFBLAwQUAAYACAAAACEAemsXC+EAAAAPAQAADwAAAGRycy9kb3ducmV2LnhtbExPTU/DMAy9I/Ef&#10;IiNxY8m6dR9d02kMIc5sXHZLG9NWNE5psq38e7wTXCzZ7/l95NvRdeKCQ2g9aZhOFAikytuWag0f&#10;x9enFYgQDVnTeUINPxhgW9zf5Saz/krveDnEWrAIhcxoaGLsMylD1aAzYeJ7JMY+/eBM5HWopR3M&#10;lcVdJxOlFtKZltihMT3uG6y+Dmen4fjm1FjGdo/0vVS703O6oFOq9ePD+LLhsduAiDjGvw+4deD8&#10;UHCw0p/JBtFpmM/mzNSQTNcgbvgsWfOl1LBUqxRkkcv/PYpfAAAA//8DAFBLAQItABQABgAIAAAA&#10;IQC2gziS/gAAAOEBAAATAAAAAAAAAAAAAAAAAAAAAABbQ29udGVudF9UeXBlc10ueG1sUEsBAi0A&#10;FAAGAAgAAAAhADj9If/WAAAAlAEAAAsAAAAAAAAAAAAAAAAALwEAAF9yZWxzLy5yZWxzUEsBAi0A&#10;FAAGAAgAAAAhAP2kMKKpAQAAmAMAAA4AAAAAAAAAAAAAAAAALgIAAGRycy9lMm9Eb2MueG1sUEsB&#10;Ai0AFAAGAAgAAAAhAHprFwvhAAAADwEAAA8AAAAAAAAAAAAAAAAAAwQAAGRycy9kb3ducmV2Lnht&#10;bFBLBQYAAAAABAAEAPMAAAARBQAAAAA=&#10;" strokecolor="black [3200]" strokeweight=".5pt">
                <v:stroke joinstyle="miter"/>
              </v:line>
            </w:pict>
          </mc:Fallback>
        </mc:AlternateContent>
      </w:r>
      <w:r>
        <w:rPr>
          <w:rFonts w:cstheme="minorHAnsi"/>
          <w:strike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F72E6F2" wp14:editId="6612AB27">
                <wp:simplePos x="0" y="0"/>
                <wp:positionH relativeFrom="column">
                  <wp:posOffset>-1724</wp:posOffset>
                </wp:positionH>
                <wp:positionV relativeFrom="paragraph">
                  <wp:posOffset>-8164</wp:posOffset>
                </wp:positionV>
                <wp:extent cx="8444305" cy="4320914"/>
                <wp:effectExtent l="0" t="0" r="13970" b="22860"/>
                <wp:wrapNone/>
                <wp:docPr id="2128323641" name="Gerade Verbindung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8444305" cy="4320914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7D9EB46" id="Gerade Verbindung 1" o:spid="_x0000_s1026" style="position:absolute;flip:x 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15pt,-.65pt" to="664.75pt,33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2xmjrQEAAKIDAAAOAAAAZHJzL2Uyb0RvYy54bWysU01v1DAQvSPxHyzf2WS3AbXRZntoBRwQ&#10;VEC5u854Y9VfGptN9t8zdnZTxIeEUC/WxDPvzbznyfZ6soYdAKP2ruPrVc0ZOOl77fYdv//69tUl&#10;ZzEJ1wvjHXT8CJFf716+2I6hhY0fvOkBGZG42I6h40NKoa2qKAewIq58AEdJ5dGKRJ+4r3oUI7Fb&#10;U23q+k01euwDegkx0u3tnOS7wq8UyPRJqQiJmY7TbKmcWM6HfFa7rWj3KMKg5WkM8R9TWKEdNV2o&#10;bkUS7Dvq36isluijV2klva28UlpC0UBq1vUvar4MIkDRQubEsNgUn49WfjzcuDskG8YQ2xjuMKuY&#10;FFqmjA7v6U15ib7lKOdoZjYVA4+LgTAlJunysmmai/o1Z5JyzcWmvlo32eJqpszwgDG9A29ZDjpu&#10;tMsKRSsOH2KaS88lhHsaqkTpaCAXG/cZFNM9tZyHKvsCNwbZQdBL94/rU9tSmSFKG7OA6tLyr6BT&#10;bYZB2aF/BS7VpaN3aQFa7Tz+qWuazqOquf6setaaZT/4/lieqNhBi1AMPS1t3rSfvwv86dfa/QAA&#10;AP//AwBQSwMEFAAGAAgAAAAhAG5wSO/iAAAADgEAAA8AAABkcnMvZG93bnJldi54bWxMTz1PwzAQ&#10;3ZH4D9YhsbV2U1FIGqfiQwwgGGg7dLwkbhIRn0PspOm/5zrBck+nd/c+0s1kWzGa3jeONCzmCoSh&#10;wpUNVRr2u9fZAwgfkEpsHRkNZ+Nhk11fpZiU7kRfZtyGSrAI+QQ11CF0iZS+qI1FP3edIeaOrrcY&#10;eO0rWfZ4YnHbykiplbTYEDvU2Jnn2hTf28FqiPOnqZPq/aA+zofd237Ez+Pwo/XtzfSy5vG4BhHM&#10;FP4+4NKB80PGwXI3UOlFq2G25EOGBeOFXkbxHYhcw+o+jkBmqfxfI/sFAAD//wMAUEsBAi0AFAAG&#10;AAgAAAAhALaDOJL+AAAA4QEAABMAAAAAAAAAAAAAAAAAAAAAAFtDb250ZW50X1R5cGVzXS54bWxQ&#10;SwECLQAUAAYACAAAACEAOP0h/9YAAACUAQAACwAAAAAAAAAAAAAAAAAvAQAAX3JlbHMvLnJlbHNQ&#10;SwECLQAUAAYACAAAACEAgdsZo60BAACiAwAADgAAAAAAAAAAAAAAAAAuAgAAZHJzL2Uyb0RvYy54&#10;bWxQSwECLQAUAAYACAAAACEAbnBI7+IAAAAOAQAADwAAAAAAAAAAAAAAAAAHBAAAZHJzL2Rvd25y&#10;ZXYueG1sUEsFBgAAAAAEAAQA8wAAABYFAAAAAA==&#10;" strokecolor="black [3200]" strokeweight=".5pt">
                <v:stroke joinstyle="miter"/>
              </v:line>
            </w:pict>
          </mc:Fallback>
        </mc:AlternateContent>
      </w:r>
      <w:r w:rsidR="00356A85" w:rsidRPr="00356A85">
        <w:rPr>
          <w:rFonts w:cstheme="minorHAnsi"/>
          <w:noProof/>
          <w:sz w:val="22"/>
          <w:szCs w:val="22"/>
        </w:rPr>
        <w:drawing>
          <wp:inline distT="0" distB="0" distL="0" distR="0" wp14:anchorId="2D86115E" wp14:editId="0B47BD62">
            <wp:extent cx="9564838" cy="5159829"/>
            <wp:effectExtent l="0" t="0" r="0" b="0"/>
            <wp:docPr id="4" name="Grafik 3" descr="Ein Bild, das Text, Diagramm, Reihe, Screenshot enthält.&#10;&#10;Automatisch generierte Beschreibung">
              <a:extLst xmlns:a="http://schemas.openxmlformats.org/drawingml/2006/main">
                <a:ext uri="{FF2B5EF4-FFF2-40B4-BE49-F238E27FC236}">
                  <a16:creationId xmlns:a16="http://schemas.microsoft.com/office/drawing/2014/main" id="{23F886D2-BBA5-4067-B041-BA96920CFEB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3" descr="Ein Bild, das Text, Diagramm, Reihe, Screenshot enthält.&#10;&#10;Automatisch generierte Beschreibung">
                      <a:extLst>
                        <a:ext uri="{FF2B5EF4-FFF2-40B4-BE49-F238E27FC236}">
                          <a16:creationId xmlns:a16="http://schemas.microsoft.com/office/drawing/2014/main" id="{23F886D2-BBA5-4067-B041-BA96920CFEB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9576916" cy="5166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DDC433" w14:textId="77777777" w:rsidR="00DC21EA" w:rsidRDefault="00DC21EA">
      <w:pPr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br w:type="page"/>
      </w:r>
    </w:p>
    <w:p w14:paraId="0D04D318" w14:textId="7C403776" w:rsidR="001319CA" w:rsidRPr="007803B5" w:rsidRDefault="00DC21EA" w:rsidP="001319CA">
      <w:pPr>
        <w:rPr>
          <w:rFonts w:cstheme="minorHAnsi"/>
          <w:sz w:val="22"/>
          <w:szCs w:val="22"/>
          <w:lang w:val="en-US"/>
        </w:rPr>
      </w:pPr>
      <w:r w:rsidRPr="00DC21EA">
        <w:rPr>
          <w:rFonts w:cstheme="minorHAnsi"/>
          <w:noProof/>
          <w:sz w:val="22"/>
          <w:szCs w:val="22"/>
        </w:rPr>
        <w:lastRenderedPageBreak/>
        <w:drawing>
          <wp:anchor distT="0" distB="0" distL="114300" distR="114300" simplePos="0" relativeHeight="251658240" behindDoc="1" locked="0" layoutInCell="1" allowOverlap="1" wp14:anchorId="730B7A5C" wp14:editId="469CB54F">
            <wp:simplePos x="0" y="0"/>
            <wp:positionH relativeFrom="column">
              <wp:posOffset>-524238</wp:posOffset>
            </wp:positionH>
            <wp:positionV relativeFrom="paragraph">
              <wp:posOffset>-34381</wp:posOffset>
            </wp:positionV>
            <wp:extent cx="10123033" cy="5225143"/>
            <wp:effectExtent l="0" t="0" r="0" b="0"/>
            <wp:wrapNone/>
            <wp:docPr id="8" name="Grafik 7" descr="Ein Bild, das Text, Diagramm, Reihe, Screenshot enthält.&#10;&#10;Automatisch generierte Beschreibung">
              <a:extLst xmlns:a="http://schemas.openxmlformats.org/drawingml/2006/main">
                <a:ext uri="{FF2B5EF4-FFF2-40B4-BE49-F238E27FC236}">
                  <a16:creationId xmlns:a16="http://schemas.microsoft.com/office/drawing/2014/main" id="{57EB8DF2-146C-8CBF-0D19-15CEEA25DD4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Grafik 7" descr="Ein Bild, das Text, Diagramm, Reihe, Screenshot enthält.&#10;&#10;Automatisch generierte Beschreibung">
                      <a:extLst>
                        <a:ext uri="{FF2B5EF4-FFF2-40B4-BE49-F238E27FC236}">
                          <a16:creationId xmlns:a16="http://schemas.microsoft.com/office/drawing/2014/main" id="{57EB8DF2-146C-8CBF-0D19-15CEEA25DD4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130632" cy="52290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319CA" w:rsidRPr="007803B5">
        <w:rPr>
          <w:rFonts w:cstheme="minorHAnsi"/>
          <w:sz w:val="22"/>
          <w:szCs w:val="22"/>
          <w:lang w:val="en-US"/>
        </w:rPr>
        <w:br w:type="page"/>
      </w:r>
      <w:r w:rsidR="001319CA" w:rsidRPr="007803B5">
        <w:rPr>
          <w:rFonts w:cstheme="minorHAnsi"/>
          <w:b/>
          <w:bCs/>
          <w:i/>
          <w:iCs/>
          <w:lang w:val="en-US"/>
        </w:rPr>
        <w:lastRenderedPageBreak/>
        <w:t>Abbreviations:</w:t>
      </w:r>
    </w:p>
    <w:p w14:paraId="4F7A1A10" w14:textId="77777777" w:rsidR="005216EB" w:rsidRDefault="005216EB" w:rsidP="001319CA">
      <w:pPr>
        <w:rPr>
          <w:rFonts w:cstheme="minorHAnsi"/>
          <w:lang w:val="en-US"/>
        </w:rPr>
      </w:pPr>
    </w:p>
    <w:p w14:paraId="5B29C5DC" w14:textId="1C8B0AB5" w:rsidR="00FD013E" w:rsidRPr="00615516" w:rsidRDefault="00FD013E" w:rsidP="00FD013E">
      <w:pPr>
        <w:rPr>
          <w:rFonts w:cstheme="minorHAnsi"/>
          <w:lang w:val="en-US"/>
        </w:rPr>
      </w:pPr>
      <w:proofErr w:type="spellStart"/>
      <w:r w:rsidRPr="00615516">
        <w:rPr>
          <w:rFonts w:cstheme="minorHAnsi"/>
          <w:lang w:val="en-US"/>
        </w:rPr>
        <w:t>pcFCL</w:t>
      </w:r>
      <w:proofErr w:type="spellEnd"/>
      <w:r w:rsidRPr="00615516">
        <w:rPr>
          <w:rFonts w:cstheme="minorHAnsi"/>
          <w:lang w:val="en-US"/>
        </w:rPr>
        <w:t>, Primary cutaneous follicle center lymphoma.</w:t>
      </w:r>
    </w:p>
    <w:p w14:paraId="6C9870B2" w14:textId="31BEFD43" w:rsidR="00FD013E" w:rsidRPr="00615516" w:rsidRDefault="00FD013E" w:rsidP="00FD013E">
      <w:pPr>
        <w:rPr>
          <w:rFonts w:cstheme="minorHAnsi"/>
          <w:lang w:val="en-US"/>
        </w:rPr>
      </w:pPr>
      <w:proofErr w:type="spellStart"/>
      <w:r w:rsidRPr="00615516">
        <w:rPr>
          <w:rFonts w:cstheme="minorHAnsi"/>
          <w:lang w:val="en-US"/>
        </w:rPr>
        <w:t>pcMZLPD</w:t>
      </w:r>
      <w:proofErr w:type="spellEnd"/>
      <w:r w:rsidRPr="00615516">
        <w:rPr>
          <w:rFonts w:cstheme="minorHAnsi"/>
          <w:lang w:val="en-US"/>
        </w:rPr>
        <w:t>, Primary cutaneous marginal zone lymphoproliferative disorder.</w:t>
      </w:r>
    </w:p>
    <w:p w14:paraId="2F284C75" w14:textId="3C021DFD" w:rsidR="00FD013E" w:rsidRPr="00615516" w:rsidRDefault="00FD013E" w:rsidP="00FD013E">
      <w:pPr>
        <w:rPr>
          <w:rFonts w:cstheme="minorHAnsi"/>
          <w:lang w:val="en-US"/>
        </w:rPr>
      </w:pPr>
      <w:r w:rsidRPr="00615516">
        <w:rPr>
          <w:rFonts w:cstheme="minorHAnsi"/>
          <w:lang w:val="en-US"/>
        </w:rPr>
        <w:t xml:space="preserve">DLBCL-LT, Diffuse large B-cell lymphoma, leg type. </w:t>
      </w:r>
    </w:p>
    <w:p w14:paraId="3809FEA5" w14:textId="54CFA126" w:rsidR="00FD013E" w:rsidRPr="00615516" w:rsidRDefault="00FD013E" w:rsidP="00FD013E">
      <w:pPr>
        <w:rPr>
          <w:rFonts w:cstheme="minorHAnsi"/>
          <w:lang w:val="en-US"/>
        </w:rPr>
      </w:pPr>
      <w:r w:rsidRPr="00615516">
        <w:rPr>
          <w:rFonts w:cstheme="minorHAnsi"/>
          <w:lang w:val="en-US"/>
        </w:rPr>
        <w:t>p, P-value (Level of significance: α = 0.05).</w:t>
      </w:r>
    </w:p>
    <w:p w14:paraId="227D4ACD" w14:textId="4F71A184" w:rsidR="00FD013E" w:rsidRPr="007803B5" w:rsidRDefault="00FD013E" w:rsidP="00FD013E">
      <w:pPr>
        <w:rPr>
          <w:rFonts w:cstheme="minorHAnsi"/>
          <w:lang w:val="en-US"/>
        </w:rPr>
        <w:sectPr w:rsidR="00FD013E" w:rsidRPr="007803B5" w:rsidSect="00C13E91">
          <w:pgSz w:w="16838" w:h="11906" w:orient="landscape"/>
          <w:pgMar w:top="1417" w:right="1134" w:bottom="1417" w:left="1417" w:header="708" w:footer="708" w:gutter="0"/>
          <w:lnNumType w:countBy="1" w:restart="continuous"/>
          <w:cols w:space="708"/>
          <w:docGrid w:linePitch="360"/>
        </w:sectPr>
      </w:pPr>
      <w:r w:rsidRPr="00615516">
        <w:rPr>
          <w:rFonts w:cstheme="minorHAnsi"/>
          <w:lang w:val="en-US"/>
        </w:rPr>
        <w:t>n, Number of patients.</w:t>
      </w:r>
    </w:p>
    <w:p w14:paraId="0E724EB3" w14:textId="5CFA5A97" w:rsidR="00997657" w:rsidRPr="007803B5" w:rsidRDefault="00B25402" w:rsidP="003B7FFA">
      <w:pPr>
        <w:rPr>
          <w:rFonts w:cstheme="minorHAnsi"/>
          <w:lang w:val="en-US"/>
        </w:rPr>
      </w:pPr>
      <w:r w:rsidRPr="00B25402">
        <w:rPr>
          <w:rFonts w:cstheme="minorHAnsi"/>
          <w:b/>
          <w:bCs/>
          <w:lang w:val="en-US"/>
        </w:rPr>
        <w:lastRenderedPageBreak/>
        <w:t>Figure S</w:t>
      </w:r>
      <w:r>
        <w:rPr>
          <w:rFonts w:cstheme="minorHAnsi"/>
          <w:b/>
          <w:bCs/>
          <w:lang w:val="en-US"/>
        </w:rPr>
        <w:t>2</w:t>
      </w:r>
      <w:r w:rsidRPr="00B25402">
        <w:rPr>
          <w:rFonts w:cstheme="minorHAnsi"/>
          <w:b/>
          <w:bCs/>
          <w:lang w:val="en-US"/>
        </w:rPr>
        <w:t>.</w:t>
      </w:r>
      <w:r w:rsidR="00D87DC7" w:rsidRPr="007803B5">
        <w:rPr>
          <w:rFonts w:cstheme="minorHAnsi"/>
          <w:b/>
          <w:bCs/>
          <w:lang w:val="en-US"/>
        </w:rPr>
        <w:t xml:space="preserve"> </w:t>
      </w:r>
      <w:r w:rsidR="003B7FFA" w:rsidRPr="007803B5">
        <w:rPr>
          <w:rFonts w:cstheme="minorHAnsi"/>
          <w:lang w:val="en-US"/>
        </w:rPr>
        <w:t>Kaplan Meier curve about arm involvement in primary cutaneous B cell lymphomas (univariate analysis)</w:t>
      </w:r>
    </w:p>
    <w:p w14:paraId="3F66A9EF" w14:textId="0C32700D" w:rsidR="002C02C4" w:rsidRDefault="002C02C4">
      <w:pPr>
        <w:rPr>
          <w:rFonts w:cstheme="minorHAnsi"/>
          <w:b/>
          <w:bCs/>
          <w:i/>
          <w:iCs/>
          <w:lang w:val="en-US"/>
        </w:rPr>
      </w:pPr>
      <w:r>
        <w:rPr>
          <w:rFonts w:cstheme="minorHAnsi"/>
          <w:strike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6015800" wp14:editId="7C99B118">
                <wp:simplePos x="0" y="0"/>
                <wp:positionH relativeFrom="column">
                  <wp:posOffset>-1724</wp:posOffset>
                </wp:positionH>
                <wp:positionV relativeFrom="paragraph">
                  <wp:posOffset>-8164</wp:posOffset>
                </wp:positionV>
                <wp:extent cx="8444305" cy="4320914"/>
                <wp:effectExtent l="0" t="0" r="13970" b="22860"/>
                <wp:wrapNone/>
                <wp:docPr id="152933919" name="Gerade Verbindung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8444305" cy="4320914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52A6989" id="Gerade Verbindung 1" o:spid="_x0000_s1026" style="position:absolute;flip:x y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15pt,-.65pt" to="664.75pt,33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2xmjrQEAAKIDAAAOAAAAZHJzL2Uyb0RvYy54bWysU01v1DAQvSPxHyzf2WS3AbXRZntoBRwQ&#10;VEC5u854Y9VfGptN9t8zdnZTxIeEUC/WxDPvzbznyfZ6soYdAKP2ruPrVc0ZOOl77fYdv//69tUl&#10;ZzEJ1wvjHXT8CJFf716+2I6hhY0fvOkBGZG42I6h40NKoa2qKAewIq58AEdJ5dGKRJ+4r3oUI7Fb&#10;U23q+k01euwDegkx0u3tnOS7wq8UyPRJqQiJmY7TbKmcWM6HfFa7rWj3KMKg5WkM8R9TWKEdNV2o&#10;bkUS7Dvq36isluijV2klva28UlpC0UBq1vUvar4MIkDRQubEsNgUn49WfjzcuDskG8YQ2xjuMKuY&#10;FFqmjA7v6U15ib7lKOdoZjYVA4+LgTAlJunysmmai/o1Z5JyzcWmvlo32eJqpszwgDG9A29ZDjpu&#10;tMsKRSsOH2KaS88lhHsaqkTpaCAXG/cZFNM9tZyHKvsCNwbZQdBL94/rU9tSmSFKG7OA6tLyr6BT&#10;bYZB2aF/BS7VpaN3aQFa7Tz+qWuazqOquf6setaaZT/4/lieqNhBi1AMPS1t3rSfvwv86dfa/QAA&#10;AP//AwBQSwMEFAAGAAgAAAAhAG5wSO/iAAAADgEAAA8AAABkcnMvZG93bnJldi54bWxMTz1PwzAQ&#10;3ZH4D9YhsbV2U1FIGqfiQwwgGGg7dLwkbhIRn0PspOm/5zrBck+nd/c+0s1kWzGa3jeONCzmCoSh&#10;wpUNVRr2u9fZAwgfkEpsHRkNZ+Nhk11fpZiU7kRfZtyGSrAI+QQ11CF0iZS+qI1FP3edIeaOrrcY&#10;eO0rWfZ4YnHbykiplbTYEDvU2Jnn2hTf28FqiPOnqZPq/aA+zofd237Ez+Pwo/XtzfSy5vG4BhHM&#10;FP4+4NKB80PGwXI3UOlFq2G25EOGBeOFXkbxHYhcw+o+jkBmqfxfI/sFAAD//wMAUEsBAi0AFAAG&#10;AAgAAAAhALaDOJL+AAAA4QEAABMAAAAAAAAAAAAAAAAAAAAAAFtDb250ZW50X1R5cGVzXS54bWxQ&#10;SwECLQAUAAYACAAAACEAOP0h/9YAAACUAQAACwAAAAAAAAAAAAAAAAAvAQAAX3JlbHMvLnJlbHNQ&#10;SwECLQAUAAYACAAAACEAgdsZo60BAACiAwAADgAAAAAAAAAAAAAAAAAuAgAAZHJzL2Uyb0RvYy54&#10;bWxQSwECLQAUAAYACAAAACEAbnBI7+IAAAAOAQAADwAAAAAAAAAAAAAAAAAHBAAAZHJzL2Rvd25y&#10;ZXYueG1sUEsFBgAAAAAEAAQA8wAAABYFAAAAAA==&#10;" strokecolor="black [3200]" strokeweight=".5pt">
                <v:stroke joinstyle="miter"/>
              </v:line>
            </w:pict>
          </mc:Fallback>
        </mc:AlternateContent>
      </w:r>
      <w:r>
        <w:rPr>
          <w:rFonts w:cstheme="minorHAnsi"/>
          <w:strike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F2BCF4B" wp14:editId="3EBC478A">
                <wp:simplePos x="0" y="0"/>
                <wp:positionH relativeFrom="column">
                  <wp:posOffset>275136</wp:posOffset>
                </wp:positionH>
                <wp:positionV relativeFrom="paragraph">
                  <wp:posOffset>137886</wp:posOffset>
                </wp:positionV>
                <wp:extent cx="8166282" cy="4359728"/>
                <wp:effectExtent l="0" t="0" r="12700" b="22225"/>
                <wp:wrapNone/>
                <wp:docPr id="472721429" name="Gerade Verbindung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166282" cy="4359728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B649454" id="Gerade Verbindung 1" o:spid="_x0000_s1026" style="position:absolute;flip:x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1.65pt,10.85pt" to="664.65pt,354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pDCiqQEAAJgDAAAOAAAAZHJzL2Uyb0RvYy54bWysU9uO0zAQfUfiHyy/06QBSjdqug+7Ah4Q&#10;rBb4AK8zbix8k22a9O8ZT9osAlZCiBfLlzln5pwZ764na9gRYtLedXy9qjkDJ32v3aHjX7+8fbHl&#10;LGXhemG8g46fIPHr/fNnuzG00PjBmx4iQxKX2jF0fMg5tFWV5ABWpJUP4PBR+WhFxmM8VH0UI7Jb&#10;UzV1valGH/sQvYSU8PZ2fuR74lcKZP6kVILMTMextkxrpPWhrNV+J9pDFGHQ8lyG+IcqrNAOky5U&#10;tyIL9j3q36isltEnr/JKelt5pbQE0oBq1vUvaj4PIgBpQXNSWGxK/49WfjzeuLuINowhtSncxaJi&#10;UtEyZXR4jz0lXVgpm8i202IbTJlJvNyuN5tm23Am8e3Vy9dXb5ptMbaaiQphiCm/A29Z2XTcaFd0&#10;iVYcP6Q8h15CEPdYCu3yyUAJNu4eFNM9ppyLoimBGxPZUWB/+2/rc1qKLBCljVlANaV8EnSOLTCg&#10;yflb4BJNGb3LC9Bq5+OfsubpUqqa4y+qZ61F9oPvT9QYsgPbT4aeR7XM189ngj9+qP0PAAAA//8D&#10;AFBLAwQUAAYACAAAACEA2q1+GuAAAAAPAQAADwAAAGRycy9kb3ducmV2LnhtbExPTU/DMAy9I/Ef&#10;IiNxY8lato6u7jSGEGc2LruljWkrGqc02Vb+PdkJLpbs9/w+is1ke3Gm0XeOEeYzBYK4dqbjBuHj&#10;8PqwAuGDZqN7x4TwQx425e1NoXPjLvxO531oRBRhn2uENoQhl9LXLVntZ24gjtinG60OcR0baUZ9&#10;ieK2l4lSS2l1x9Gh1QPtWqq/9ieLcHizaqpCtyP+ztT2+LxY8nGBeH83vazj2K5BBJrC3wdcO8T8&#10;UMZglTux8aJHeEzTyERI5hmIK54mT/FSIWRqlYIsC/m/R/kLAAD//wMAUEsBAi0AFAAGAAgAAAAh&#10;ALaDOJL+AAAA4QEAABMAAAAAAAAAAAAAAAAAAAAAAFtDb250ZW50X1R5cGVzXS54bWxQSwECLQAU&#10;AAYACAAAACEAOP0h/9YAAACUAQAACwAAAAAAAAAAAAAAAAAvAQAAX3JlbHMvLnJlbHNQSwECLQAU&#10;AAYACAAAACEA/aQwoqkBAACYAwAADgAAAAAAAAAAAAAAAAAuAgAAZHJzL2Uyb0RvYy54bWxQSwEC&#10;LQAUAAYACAAAACEA2q1+GuAAAAAPAQAADwAAAAAAAAAAAAAAAAADBAAAZHJzL2Rvd25yZXYueG1s&#10;UEsFBgAAAAAEAAQA8wAAABAFAAAAAA==&#10;" strokecolor="black [3200]" strokeweight=".5pt">
                <v:stroke joinstyle="miter"/>
              </v:line>
            </w:pict>
          </mc:Fallback>
        </mc:AlternateContent>
      </w:r>
      <w:r w:rsidR="0078090A" w:rsidRPr="0078090A">
        <w:rPr>
          <w:rFonts w:cstheme="minorHAnsi"/>
          <w:noProof/>
        </w:rPr>
        <w:drawing>
          <wp:inline distT="0" distB="0" distL="0" distR="0" wp14:anchorId="23648EB2" wp14:editId="72892755">
            <wp:extent cx="9519918" cy="5146766"/>
            <wp:effectExtent l="0" t="0" r="5715" b="0"/>
            <wp:docPr id="2" name="Grafik 1" descr="Ein Bild, das Text, Screenshot, Reihe, Diagramm enthält.&#10;&#10;Automatisch generierte Beschreibung">
              <a:extLst xmlns:a="http://schemas.openxmlformats.org/drawingml/2006/main">
                <a:ext uri="{FF2B5EF4-FFF2-40B4-BE49-F238E27FC236}">
                  <a16:creationId xmlns:a16="http://schemas.microsoft.com/office/drawing/2014/main" id="{258F906E-B716-F4B9-939A-C367BEEA8A6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1" descr="Ein Bild, das Text, Screenshot, Reihe, Diagramm enthält.&#10;&#10;Automatisch generierte Beschreibung">
                      <a:extLst>
                        <a:ext uri="{FF2B5EF4-FFF2-40B4-BE49-F238E27FC236}">
                          <a16:creationId xmlns:a16="http://schemas.microsoft.com/office/drawing/2014/main" id="{258F906E-B716-F4B9-939A-C367BEEA8A6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9523665" cy="51487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theme="minorHAnsi"/>
          <w:b/>
          <w:bCs/>
          <w:i/>
          <w:iCs/>
          <w:lang w:val="en-US"/>
        </w:rPr>
        <w:br w:type="page"/>
      </w:r>
    </w:p>
    <w:p w14:paraId="3468E60B" w14:textId="549FF3C9" w:rsidR="00C13E91" w:rsidRPr="00C13E91" w:rsidRDefault="002C02C4">
      <w:pPr>
        <w:rPr>
          <w:rFonts w:cstheme="minorHAnsi"/>
          <w:lang w:val="en-US"/>
        </w:rPr>
      </w:pPr>
      <w:r w:rsidRPr="002C02C4">
        <w:rPr>
          <w:rFonts w:cstheme="minorHAnsi"/>
          <w:b/>
          <w:bCs/>
          <w:i/>
          <w:iCs/>
          <w:noProof/>
        </w:rPr>
        <w:lastRenderedPageBreak/>
        <w:drawing>
          <wp:inline distT="0" distB="0" distL="0" distR="0" wp14:anchorId="175842DC" wp14:editId="48AA57CE">
            <wp:extent cx="9531519" cy="5012872"/>
            <wp:effectExtent l="0" t="0" r="0" b="3810"/>
            <wp:docPr id="7" name="Grafik 6" descr="Ein Bild, das Text, Reihe, Screenshot, Diagramm enthält.&#10;&#10;Automatisch generierte Beschreibung">
              <a:extLst xmlns:a="http://schemas.openxmlformats.org/drawingml/2006/main">
                <a:ext uri="{FF2B5EF4-FFF2-40B4-BE49-F238E27FC236}">
                  <a16:creationId xmlns:a16="http://schemas.microsoft.com/office/drawing/2014/main" id="{0103343A-C84A-0DAD-4E1B-817CEE110BF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rafik 6" descr="Ein Bild, das Text, Reihe, Screenshot, Diagramm enthält.&#10;&#10;Automatisch generierte Beschreibung">
                      <a:extLst>
                        <a:ext uri="{FF2B5EF4-FFF2-40B4-BE49-F238E27FC236}">
                          <a16:creationId xmlns:a16="http://schemas.microsoft.com/office/drawing/2014/main" id="{0103343A-C84A-0DAD-4E1B-817CEE110BF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9538961" cy="50167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13E91">
        <w:rPr>
          <w:rFonts w:cstheme="minorHAnsi"/>
          <w:b/>
          <w:bCs/>
          <w:i/>
          <w:iCs/>
          <w:lang w:val="en-US"/>
        </w:rPr>
        <w:br w:type="page"/>
      </w:r>
    </w:p>
    <w:p w14:paraId="0FA5F8FF" w14:textId="71F73994" w:rsidR="00997657" w:rsidRPr="00615516" w:rsidRDefault="00997657" w:rsidP="00997657">
      <w:pPr>
        <w:rPr>
          <w:rFonts w:cstheme="minorHAnsi"/>
          <w:lang w:val="en-US"/>
        </w:rPr>
      </w:pPr>
      <w:r w:rsidRPr="00615516">
        <w:rPr>
          <w:rFonts w:cstheme="minorHAnsi"/>
          <w:b/>
          <w:bCs/>
          <w:lang w:val="en-US"/>
        </w:rPr>
        <w:lastRenderedPageBreak/>
        <w:t>Abbreviations:</w:t>
      </w:r>
    </w:p>
    <w:p w14:paraId="2D9B6C3C" w14:textId="77777777" w:rsidR="00FD013E" w:rsidRDefault="00FD013E" w:rsidP="00154254">
      <w:pPr>
        <w:rPr>
          <w:rFonts w:cstheme="minorHAnsi"/>
          <w:lang w:val="en-US"/>
        </w:rPr>
      </w:pPr>
    </w:p>
    <w:p w14:paraId="47F38559" w14:textId="77777777" w:rsidR="00FD013E" w:rsidRPr="00615516" w:rsidRDefault="00FD013E" w:rsidP="00FD013E">
      <w:pPr>
        <w:rPr>
          <w:rFonts w:cstheme="minorHAnsi"/>
          <w:lang w:val="en-US"/>
        </w:rPr>
      </w:pPr>
      <w:proofErr w:type="spellStart"/>
      <w:r w:rsidRPr="00615516">
        <w:rPr>
          <w:rFonts w:cstheme="minorHAnsi"/>
          <w:lang w:val="en-US"/>
        </w:rPr>
        <w:t>pcFCL</w:t>
      </w:r>
      <w:proofErr w:type="spellEnd"/>
      <w:r w:rsidRPr="00615516">
        <w:rPr>
          <w:rFonts w:cstheme="minorHAnsi"/>
          <w:lang w:val="en-US"/>
        </w:rPr>
        <w:t>, Primary cutaneous follicle center lymphoma.</w:t>
      </w:r>
    </w:p>
    <w:p w14:paraId="644F90E7" w14:textId="77777777" w:rsidR="00FD013E" w:rsidRPr="00615516" w:rsidRDefault="00FD013E" w:rsidP="00FD013E">
      <w:pPr>
        <w:rPr>
          <w:rFonts w:cstheme="minorHAnsi"/>
          <w:lang w:val="en-US"/>
        </w:rPr>
      </w:pPr>
      <w:proofErr w:type="spellStart"/>
      <w:r w:rsidRPr="00615516">
        <w:rPr>
          <w:rFonts w:cstheme="minorHAnsi"/>
          <w:lang w:val="en-US"/>
        </w:rPr>
        <w:t>pcMZLPD</w:t>
      </w:r>
      <w:proofErr w:type="spellEnd"/>
      <w:r w:rsidRPr="00615516">
        <w:rPr>
          <w:rFonts w:cstheme="minorHAnsi"/>
          <w:lang w:val="en-US"/>
        </w:rPr>
        <w:t>, Primary cutaneous marginal zone lymphoproliferative disorder.</w:t>
      </w:r>
    </w:p>
    <w:p w14:paraId="5B76EB7F" w14:textId="77777777" w:rsidR="00FD013E" w:rsidRPr="00615516" w:rsidRDefault="00FD013E" w:rsidP="00FD013E">
      <w:pPr>
        <w:rPr>
          <w:rFonts w:cstheme="minorHAnsi"/>
          <w:lang w:val="en-US"/>
        </w:rPr>
      </w:pPr>
      <w:r w:rsidRPr="00615516">
        <w:rPr>
          <w:rFonts w:cstheme="minorHAnsi"/>
          <w:lang w:val="en-US"/>
        </w:rPr>
        <w:t xml:space="preserve">DLBCL-LT, Diffuse large B-cell lymphoma, leg type. </w:t>
      </w:r>
    </w:p>
    <w:p w14:paraId="7C355175" w14:textId="77777777" w:rsidR="00FD013E" w:rsidRPr="00615516" w:rsidRDefault="00FD013E" w:rsidP="00FD013E">
      <w:pPr>
        <w:rPr>
          <w:rFonts w:cstheme="minorHAnsi"/>
          <w:lang w:val="en-US"/>
        </w:rPr>
      </w:pPr>
      <w:r w:rsidRPr="00615516">
        <w:rPr>
          <w:rFonts w:cstheme="minorHAnsi"/>
          <w:lang w:val="en-US"/>
        </w:rPr>
        <w:t>p, P-value (Level of significance: α = 0.05).</w:t>
      </w:r>
    </w:p>
    <w:p w14:paraId="47794009" w14:textId="0353FC0C" w:rsidR="00FD013E" w:rsidRPr="00C13E91" w:rsidRDefault="00FD013E" w:rsidP="00154254">
      <w:pPr>
        <w:rPr>
          <w:rFonts w:cstheme="minorHAnsi"/>
          <w:lang w:val="en-US"/>
        </w:rPr>
      </w:pPr>
      <w:r w:rsidRPr="00615516">
        <w:rPr>
          <w:rFonts w:cstheme="minorHAnsi"/>
          <w:lang w:val="en-US"/>
        </w:rPr>
        <w:t>n, Number of patients.</w:t>
      </w:r>
    </w:p>
    <w:sectPr w:rsidR="00FD013E" w:rsidRPr="00C13E91" w:rsidSect="00C13E91">
      <w:pgSz w:w="16838" w:h="11906" w:orient="landscape"/>
      <w:pgMar w:top="1417" w:right="1134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9E7E80" w14:textId="77777777" w:rsidR="00686F07" w:rsidRDefault="00686F07" w:rsidP="00880C6F">
      <w:r>
        <w:separator/>
      </w:r>
    </w:p>
  </w:endnote>
  <w:endnote w:type="continuationSeparator" w:id="0">
    <w:p w14:paraId="513867B5" w14:textId="77777777" w:rsidR="00686F07" w:rsidRDefault="00686F07" w:rsidP="00880C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288563452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43F0B7F5" w14:textId="6D33AB76" w:rsidR="00880C6F" w:rsidRDefault="00880C6F" w:rsidP="0011464A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2F2BF207" w14:textId="77777777" w:rsidR="00880C6F" w:rsidRDefault="00880C6F" w:rsidP="00880C6F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1468547047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1926E6DF" w14:textId="72F6A523" w:rsidR="00880C6F" w:rsidRDefault="00880C6F" w:rsidP="0011464A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A47380">
          <w:rPr>
            <w:rStyle w:val="Seitenzahl"/>
            <w:noProof/>
          </w:rPr>
          <w:t>6</w:t>
        </w:r>
        <w:r>
          <w:rPr>
            <w:rStyle w:val="Seitenzahl"/>
          </w:rPr>
          <w:fldChar w:fldCharType="end"/>
        </w:r>
      </w:p>
    </w:sdtContent>
  </w:sdt>
  <w:p w14:paraId="74F5EA35" w14:textId="77777777" w:rsidR="00880C6F" w:rsidRDefault="00880C6F" w:rsidP="00880C6F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F615E3" w14:textId="77777777" w:rsidR="00686F07" w:rsidRDefault="00686F07" w:rsidP="00880C6F">
      <w:r>
        <w:separator/>
      </w:r>
    </w:p>
  </w:footnote>
  <w:footnote w:type="continuationSeparator" w:id="0">
    <w:p w14:paraId="37803F64" w14:textId="77777777" w:rsidR="00686F07" w:rsidRDefault="00686F07" w:rsidP="00880C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fr-FR" w:vendorID="64" w:dllVersion="0" w:nlCheck="1" w:checkStyle="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für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xvsd9vn25xwtexp2qxv5arefw5ea2fsevt&quot;&gt;CBCL#2_new_2023-05-31&lt;record-ids&gt;&lt;item&gt;1&lt;/item&gt;&lt;item&gt;2&lt;/item&gt;&lt;item&gt;5&lt;/item&gt;&lt;item&gt;6&lt;/item&gt;&lt;item&gt;12&lt;/item&gt;&lt;item&gt;15&lt;/item&gt;&lt;item&gt;16&lt;/item&gt;&lt;item&gt;17&lt;/item&gt;&lt;item&gt;18&lt;/item&gt;&lt;item&gt;19&lt;/item&gt;&lt;item&gt;26&lt;/item&gt;&lt;item&gt;27&lt;/item&gt;&lt;item&gt;33&lt;/item&gt;&lt;item&gt;35&lt;/item&gt;&lt;item&gt;39&lt;/item&gt;&lt;item&gt;42&lt;/item&gt;&lt;/record-ids&gt;&lt;/item&gt;&lt;/Libraries&gt;"/>
  </w:docVars>
  <w:rsids>
    <w:rsidRoot w:val="00062120"/>
    <w:rsid w:val="00003507"/>
    <w:rsid w:val="0001363D"/>
    <w:rsid w:val="0002611C"/>
    <w:rsid w:val="00032159"/>
    <w:rsid w:val="00040EEA"/>
    <w:rsid w:val="00052D95"/>
    <w:rsid w:val="00062120"/>
    <w:rsid w:val="0008603D"/>
    <w:rsid w:val="00086B9B"/>
    <w:rsid w:val="000A01D7"/>
    <w:rsid w:val="000C7EEB"/>
    <w:rsid w:val="001319CA"/>
    <w:rsid w:val="0014386D"/>
    <w:rsid w:val="00153816"/>
    <w:rsid w:val="00154254"/>
    <w:rsid w:val="00184777"/>
    <w:rsid w:val="00192334"/>
    <w:rsid w:val="001A3DE3"/>
    <w:rsid w:val="001B2AA5"/>
    <w:rsid w:val="00225FD0"/>
    <w:rsid w:val="00236A11"/>
    <w:rsid w:val="002514FC"/>
    <w:rsid w:val="00296325"/>
    <w:rsid w:val="002A7B70"/>
    <w:rsid w:val="002B784A"/>
    <w:rsid w:val="002C02C4"/>
    <w:rsid w:val="002D4317"/>
    <w:rsid w:val="002D4DA3"/>
    <w:rsid w:val="00300BCA"/>
    <w:rsid w:val="003349B6"/>
    <w:rsid w:val="00342C1D"/>
    <w:rsid w:val="00356A85"/>
    <w:rsid w:val="00366DA6"/>
    <w:rsid w:val="003709F2"/>
    <w:rsid w:val="00374EC7"/>
    <w:rsid w:val="00377411"/>
    <w:rsid w:val="003869F3"/>
    <w:rsid w:val="003874DF"/>
    <w:rsid w:val="003B3AF4"/>
    <w:rsid w:val="003B6C71"/>
    <w:rsid w:val="003B7FFA"/>
    <w:rsid w:val="00412470"/>
    <w:rsid w:val="00431B14"/>
    <w:rsid w:val="00444BCC"/>
    <w:rsid w:val="004513DC"/>
    <w:rsid w:val="00451615"/>
    <w:rsid w:val="0045316E"/>
    <w:rsid w:val="00453EDA"/>
    <w:rsid w:val="0045614B"/>
    <w:rsid w:val="004657BE"/>
    <w:rsid w:val="004877B2"/>
    <w:rsid w:val="00493122"/>
    <w:rsid w:val="00497F3C"/>
    <w:rsid w:val="004A25FA"/>
    <w:rsid w:val="004B0DD1"/>
    <w:rsid w:val="004C0D4D"/>
    <w:rsid w:val="004C5DA1"/>
    <w:rsid w:val="004D7C72"/>
    <w:rsid w:val="004D7E12"/>
    <w:rsid w:val="00517B6C"/>
    <w:rsid w:val="005216EB"/>
    <w:rsid w:val="00523B17"/>
    <w:rsid w:val="00552B2C"/>
    <w:rsid w:val="00562894"/>
    <w:rsid w:val="00574303"/>
    <w:rsid w:val="005759AB"/>
    <w:rsid w:val="0057703F"/>
    <w:rsid w:val="0059163D"/>
    <w:rsid w:val="005933A3"/>
    <w:rsid w:val="005B3853"/>
    <w:rsid w:val="005B517C"/>
    <w:rsid w:val="005C3B66"/>
    <w:rsid w:val="006125B4"/>
    <w:rsid w:val="006128F5"/>
    <w:rsid w:val="00615516"/>
    <w:rsid w:val="00652BA9"/>
    <w:rsid w:val="006637AB"/>
    <w:rsid w:val="006641C7"/>
    <w:rsid w:val="0066656A"/>
    <w:rsid w:val="00686F07"/>
    <w:rsid w:val="0069345C"/>
    <w:rsid w:val="006A6A6F"/>
    <w:rsid w:val="006B45FA"/>
    <w:rsid w:val="006C472A"/>
    <w:rsid w:val="006C4FE9"/>
    <w:rsid w:val="006F3838"/>
    <w:rsid w:val="00731F6C"/>
    <w:rsid w:val="007408F0"/>
    <w:rsid w:val="00745BB9"/>
    <w:rsid w:val="007803B5"/>
    <w:rsid w:val="0078090A"/>
    <w:rsid w:val="00794229"/>
    <w:rsid w:val="0079434C"/>
    <w:rsid w:val="007973E1"/>
    <w:rsid w:val="007B3574"/>
    <w:rsid w:val="007C1A5E"/>
    <w:rsid w:val="007C4470"/>
    <w:rsid w:val="007C6C17"/>
    <w:rsid w:val="007D6E12"/>
    <w:rsid w:val="007E16F7"/>
    <w:rsid w:val="007E743E"/>
    <w:rsid w:val="0082440D"/>
    <w:rsid w:val="00834B30"/>
    <w:rsid w:val="00864230"/>
    <w:rsid w:val="00877741"/>
    <w:rsid w:val="00880C6F"/>
    <w:rsid w:val="00886D55"/>
    <w:rsid w:val="008964B8"/>
    <w:rsid w:val="008A73E0"/>
    <w:rsid w:val="008D2548"/>
    <w:rsid w:val="008D3CEE"/>
    <w:rsid w:val="00903508"/>
    <w:rsid w:val="0091366B"/>
    <w:rsid w:val="009809C2"/>
    <w:rsid w:val="009851D6"/>
    <w:rsid w:val="00997657"/>
    <w:rsid w:val="009A0108"/>
    <w:rsid w:val="009A43C2"/>
    <w:rsid w:val="009A5C89"/>
    <w:rsid w:val="009C5AB1"/>
    <w:rsid w:val="009D322F"/>
    <w:rsid w:val="009F786C"/>
    <w:rsid w:val="00A47380"/>
    <w:rsid w:val="00A83F94"/>
    <w:rsid w:val="00A8618D"/>
    <w:rsid w:val="00A86652"/>
    <w:rsid w:val="00AC3F02"/>
    <w:rsid w:val="00AC56FA"/>
    <w:rsid w:val="00AD6DE5"/>
    <w:rsid w:val="00AE2747"/>
    <w:rsid w:val="00B1323A"/>
    <w:rsid w:val="00B25402"/>
    <w:rsid w:val="00B31615"/>
    <w:rsid w:val="00B31E63"/>
    <w:rsid w:val="00B5011D"/>
    <w:rsid w:val="00B51DD1"/>
    <w:rsid w:val="00B617EB"/>
    <w:rsid w:val="00B71288"/>
    <w:rsid w:val="00B75D3C"/>
    <w:rsid w:val="00BB09CE"/>
    <w:rsid w:val="00C13E91"/>
    <w:rsid w:val="00C23027"/>
    <w:rsid w:val="00C348B9"/>
    <w:rsid w:val="00C50A05"/>
    <w:rsid w:val="00C66C66"/>
    <w:rsid w:val="00C77069"/>
    <w:rsid w:val="00CA7292"/>
    <w:rsid w:val="00CC0826"/>
    <w:rsid w:val="00CC51F4"/>
    <w:rsid w:val="00CF47F3"/>
    <w:rsid w:val="00D1066A"/>
    <w:rsid w:val="00D272ED"/>
    <w:rsid w:val="00D37905"/>
    <w:rsid w:val="00D4379F"/>
    <w:rsid w:val="00D437EE"/>
    <w:rsid w:val="00D87DC7"/>
    <w:rsid w:val="00DA7F5C"/>
    <w:rsid w:val="00DC03BE"/>
    <w:rsid w:val="00DC21EA"/>
    <w:rsid w:val="00DC2F8F"/>
    <w:rsid w:val="00DD2FBC"/>
    <w:rsid w:val="00DE7C7D"/>
    <w:rsid w:val="00DF1FE2"/>
    <w:rsid w:val="00E03020"/>
    <w:rsid w:val="00E052EF"/>
    <w:rsid w:val="00E511B0"/>
    <w:rsid w:val="00E53862"/>
    <w:rsid w:val="00E83F84"/>
    <w:rsid w:val="00E9024B"/>
    <w:rsid w:val="00E903A1"/>
    <w:rsid w:val="00ED21E3"/>
    <w:rsid w:val="00ED40EC"/>
    <w:rsid w:val="00ED6B2D"/>
    <w:rsid w:val="00EE31FE"/>
    <w:rsid w:val="00F11141"/>
    <w:rsid w:val="00F22B1E"/>
    <w:rsid w:val="00F310D8"/>
    <w:rsid w:val="00F507F9"/>
    <w:rsid w:val="00F56DF9"/>
    <w:rsid w:val="00F67563"/>
    <w:rsid w:val="00FD013E"/>
    <w:rsid w:val="00FD1D32"/>
    <w:rsid w:val="00FE3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658D35"/>
  <w15:chartTrackingRefBased/>
  <w15:docId w15:val="{7C11475C-2660-B741-B807-A01390B57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A6A6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869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3869F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EndNoteBibliographyTitle">
    <w:name w:val="EndNote Bibliography Title"/>
    <w:basedOn w:val="Standard"/>
    <w:link w:val="EndNoteBibliographyTitleZchn"/>
    <w:rsid w:val="004A25FA"/>
    <w:pPr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4A25FA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4A25FA"/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4A25FA"/>
    <w:rPr>
      <w:rFonts w:ascii="Calibri" w:hAnsi="Calibri" w:cs="Calibri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880C6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80C6F"/>
  </w:style>
  <w:style w:type="character" w:styleId="Seitenzahl">
    <w:name w:val="page number"/>
    <w:basedOn w:val="Absatz-Standardschriftart"/>
    <w:uiPriority w:val="99"/>
    <w:semiHidden/>
    <w:unhideWhenUsed/>
    <w:rsid w:val="00880C6F"/>
  </w:style>
  <w:style w:type="paragraph" w:styleId="Kopfzeile">
    <w:name w:val="header"/>
    <w:basedOn w:val="Standard"/>
    <w:link w:val="KopfzeileZchn"/>
    <w:uiPriority w:val="99"/>
    <w:unhideWhenUsed/>
    <w:rsid w:val="005B517C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5B517C"/>
  </w:style>
  <w:style w:type="character" w:styleId="Zeilennummer">
    <w:name w:val="line number"/>
    <w:basedOn w:val="Absatz-Standardschriftart"/>
    <w:uiPriority w:val="99"/>
    <w:semiHidden/>
    <w:unhideWhenUsed/>
    <w:rsid w:val="00C13E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883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5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4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3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9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7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7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3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7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1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7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4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5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8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6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7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1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5" Type="http://schemas.openxmlformats.org/officeDocument/2006/relationships/image" Target="media/image4.png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72fac0d-8a0d-4435-ae69-c9695410ae31" xsi:nil="true"/>
    <lcf76f155ced4ddcb4097134ff3c332f xmlns="4467d034-170b-4e77-9296-ff813341a54d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33444948062B74688C8EE33B8F92E47" ma:contentTypeVersion="18" ma:contentTypeDescription="Ein neues Dokument erstellen." ma:contentTypeScope="" ma:versionID="ed37c5fe43ba01ae6a834a879b422906">
  <xsd:schema xmlns:xsd="http://www.w3.org/2001/XMLSchema" xmlns:xs="http://www.w3.org/2001/XMLSchema" xmlns:p="http://schemas.microsoft.com/office/2006/metadata/properties" xmlns:ns2="4467d034-170b-4e77-9296-ff813341a54d" xmlns:ns3="272fac0d-8a0d-4435-ae69-c9695410ae31" targetNamespace="http://schemas.microsoft.com/office/2006/metadata/properties" ma:root="true" ma:fieldsID="32788fe606a66d8427e0dec15250a545" ns2:_="" ns3:_="">
    <xsd:import namespace="4467d034-170b-4e77-9296-ff813341a54d"/>
    <xsd:import namespace="272fac0d-8a0d-4435-ae69-c9695410ae3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67d034-170b-4e77-9296-ff813341a54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Bildmarkierungen" ma:readOnly="false" ma:fieldId="{5cf76f15-5ced-4ddc-b409-7134ff3c332f}" ma:taxonomyMulti="true" ma:sspId="6b40ced6-6003-476e-a48c-23f78c36591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2fac0d-8a0d-4435-ae69-c9695410ae31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949cf109-b942-4a22-befc-6962eac9979d}" ma:internalName="TaxCatchAll" ma:showField="CatchAllData" ma:web="272fac0d-8a0d-4435-ae69-c9695410ae3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884E2BD-96D8-4B92-9AE3-71B19A7675C5}">
  <ds:schemaRefs>
    <ds:schemaRef ds:uri="http://schemas.microsoft.com/office/2006/metadata/properties"/>
    <ds:schemaRef ds:uri="http://schemas.microsoft.com/office/infopath/2007/PartnerControls"/>
    <ds:schemaRef ds:uri="272fac0d-8a0d-4435-ae69-c9695410ae31"/>
    <ds:schemaRef ds:uri="4467d034-170b-4e77-9296-ff813341a54d"/>
  </ds:schemaRefs>
</ds:datastoreItem>
</file>

<file path=customXml/itemProps2.xml><?xml version="1.0" encoding="utf-8"?>
<ds:datastoreItem xmlns:ds="http://schemas.openxmlformats.org/officeDocument/2006/customXml" ds:itemID="{04F09148-DAFD-4831-9643-956B3A5F8BC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5E7EF45-C2C5-A94C-8566-4A867FCDA292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90DA82A-B4FD-4781-90DD-9FC08A42D6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67d034-170b-4e77-9296-ff813341a54d"/>
    <ds:schemaRef ds:uri="272fac0d-8a0d-4435-ae69-c9695410ae3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45</Words>
  <Characters>864</Characters>
  <Application>Microsoft Office Word</Application>
  <DocSecurity>0</DocSecurity>
  <Lines>123</Lines>
  <Paragraphs>1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kaya, Rohat</dc:creator>
  <cp:keywords/>
  <dc:description/>
  <cp:lastModifiedBy>Ute Pellmann</cp:lastModifiedBy>
  <cp:revision>17</cp:revision>
  <dcterms:created xsi:type="dcterms:W3CDTF">2023-11-19T12:01:00Z</dcterms:created>
  <dcterms:modified xsi:type="dcterms:W3CDTF">2025-01-24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33444948062B74688C8EE33B8F92E47</vt:lpwstr>
  </property>
  <property fmtid="{D5CDD505-2E9C-101B-9397-08002B2CF9AE}" pid="3" name="MediaServiceImageTags">
    <vt:lpwstr/>
  </property>
</Properties>
</file>